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FBA" w:rsidRPr="00D449EB" w:rsidRDefault="00355FBA" w:rsidP="00355FBA">
      <w:pPr>
        <w:rPr>
          <w:rFonts w:ascii="Times New Roman" w:hAnsi="Times New Roman" w:cs="Times New Roman"/>
          <w:sz w:val="20"/>
          <w:szCs w:val="20"/>
        </w:rPr>
      </w:pPr>
      <w:r w:rsidRPr="00D449EB">
        <w:rPr>
          <w:rFonts w:ascii="Times New Roman" w:hAnsi="Times New Roman" w:cs="Times New Roman"/>
          <w:sz w:val="20"/>
          <w:szCs w:val="20"/>
        </w:rPr>
        <w:t xml:space="preserve">Table </w:t>
      </w:r>
      <w:r w:rsidR="000C3265" w:rsidRPr="00D449EB">
        <w:rPr>
          <w:rFonts w:ascii="Times New Roman" w:hAnsi="Times New Roman" w:cs="Times New Roman"/>
          <w:sz w:val="20"/>
          <w:szCs w:val="20"/>
        </w:rPr>
        <w:t>S</w:t>
      </w:r>
      <w:r w:rsidRPr="00D449EB">
        <w:rPr>
          <w:rFonts w:ascii="Times New Roman" w:hAnsi="Times New Roman" w:cs="Times New Roman"/>
          <w:sz w:val="20"/>
          <w:szCs w:val="20"/>
        </w:rPr>
        <w:t xml:space="preserve">1. Clinical characteristics of patients in derivation and validation s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995"/>
      </w:tblGrid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Variate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Derivation set</w:t>
            </w:r>
          </w:p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N = 304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Validation set</w:t>
            </w:r>
          </w:p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N = 131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A6050" w:rsidRPr="00D449EB" w:rsidTr="008C53B7">
        <w:tc>
          <w:tcPr>
            <w:tcW w:w="2689" w:type="dxa"/>
          </w:tcPr>
          <w:p w:rsidR="00BA6050" w:rsidRPr="00D449EB" w:rsidRDefault="00BA6050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Patients with EAOC (%)</w:t>
            </w:r>
          </w:p>
        </w:tc>
        <w:tc>
          <w:tcPr>
            <w:tcW w:w="1984" w:type="dxa"/>
          </w:tcPr>
          <w:p w:rsidR="00BA6050" w:rsidRPr="00D449EB" w:rsidRDefault="00BA6050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9 (19.4)</w:t>
            </w:r>
          </w:p>
        </w:tc>
        <w:tc>
          <w:tcPr>
            <w:tcW w:w="1985" w:type="dxa"/>
          </w:tcPr>
          <w:p w:rsidR="00BA6050" w:rsidRPr="00D449EB" w:rsidRDefault="00BA6050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8 (32.2)</w:t>
            </w:r>
          </w:p>
        </w:tc>
        <w:tc>
          <w:tcPr>
            <w:tcW w:w="995" w:type="dxa"/>
          </w:tcPr>
          <w:p w:rsidR="00BA6050" w:rsidRPr="00D449EB" w:rsidRDefault="00AE5E5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Age at diagnosis (year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38.29 ±</w:t>
            </w:r>
            <w:bookmarkEnd w:id="0"/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 9.31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38,92 ± 9.31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44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2.40 ± 3.31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2.05 ± 2.87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Gravidity </w:t>
            </w:r>
          </w:p>
        </w:tc>
        <w:tc>
          <w:tcPr>
            <w:tcW w:w="1984" w:type="dxa"/>
          </w:tcPr>
          <w:p w:rsidR="00355FBA" w:rsidRPr="00D449EB" w:rsidRDefault="00EA00AE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 (1–</w:t>
            </w:r>
            <w:r w:rsidR="00355FBA" w:rsidRPr="00D449EB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985" w:type="dxa"/>
          </w:tcPr>
          <w:p w:rsidR="00355FBA" w:rsidRPr="00D449EB" w:rsidRDefault="00EA00AE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 (1–</w:t>
            </w:r>
            <w:r w:rsidR="00355FBA" w:rsidRPr="00D449EB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Parity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Tumor size (cm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6.99 ± 3.28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6.98 ± 2.99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Dysmenorrhea (%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70 (55.9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73 (55.7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Postmenopausal (%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4 (7.9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1 (8.4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Previous abdominal surgery (%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39 (45.7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51 (38.9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Hypertension (%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7 (5.6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6 (4.6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Diabetes (%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4 (1.3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Other malignancy (%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4 (4.6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9 (6.9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Uterine </w:t>
            </w:r>
            <w:bookmarkStart w:id="1" w:name="OLE_LINK4"/>
            <w:bookmarkStart w:id="2" w:name="OLE_LINK6"/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leiomyoma</w:t>
            </w:r>
            <w:bookmarkEnd w:id="1"/>
            <w:bookmarkEnd w:id="2"/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98 (32.2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48 (36.6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Other ovarian benign tumor (%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2 (7.2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8 (6.1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CA125 (U/mL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51.05 (30.40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84.93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56.40 (31.90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15.20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CA19-9 (U/mL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7.30 (5.52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34.75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514.61 (4.60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35.91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HE4 (pmol/L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52.90 (42.71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63.31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51.40 (41.83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60.64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ROMA (%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9.19 (5.69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3.37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8.73 (5.77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2.52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5B64B8" w:rsidRPr="00D449EB" w:rsidTr="008C53B7">
        <w:tc>
          <w:tcPr>
            <w:tcW w:w="2689" w:type="dxa"/>
          </w:tcPr>
          <w:p w:rsidR="005B64B8" w:rsidRPr="00D449EB" w:rsidRDefault="005B64B8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PH-I</w:t>
            </w:r>
          </w:p>
        </w:tc>
        <w:tc>
          <w:tcPr>
            <w:tcW w:w="1984" w:type="dxa"/>
          </w:tcPr>
          <w:p w:rsidR="005B64B8" w:rsidRPr="00D449EB" w:rsidRDefault="005B64B8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3.60 (-4.18–-2.80)</w:t>
            </w:r>
          </w:p>
        </w:tc>
        <w:tc>
          <w:tcPr>
            <w:tcW w:w="1985" w:type="dxa"/>
          </w:tcPr>
          <w:p w:rsidR="005B64B8" w:rsidRPr="00D449EB" w:rsidRDefault="005B64B8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-3.64 (-4.25–-2.86)</w:t>
            </w:r>
          </w:p>
        </w:tc>
        <w:tc>
          <w:tcPr>
            <w:tcW w:w="995" w:type="dxa"/>
          </w:tcPr>
          <w:p w:rsidR="005B64B8" w:rsidRPr="00D449EB" w:rsidRDefault="005B64B8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WBC (</w:t>
            </w:r>
            <w:r w:rsidR="005B64B8" w:rsidRPr="00D449EB">
              <w:rPr>
                <w:rFonts w:ascii="Times New Roman" w:eastAsiaTheme="minorHAnsi" w:hAnsi="Times New Roman" w:cs="Times New Roman"/>
                <w:sz w:val="20"/>
                <w:szCs w:val="20"/>
              </w:rPr>
              <w:t>*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449E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/L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6.13 ± 2.76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5.89 ± 1.58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NR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59 ± 0.11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60 ± 0.15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LR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33 ± 0.09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33 ± 0.09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MLR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19 (0.14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24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18 (0.14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23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NLR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.76 (1.28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.43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.81 (1.39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.47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DD2 (mg/L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25 (0.16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37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27 (0.17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42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FIB (g/L)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.44 (2.14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.82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.56 (2.18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.94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355FBA" w:rsidRPr="00D449EB" w:rsidTr="008C53B7">
        <w:tc>
          <w:tcPr>
            <w:tcW w:w="2689" w:type="dxa"/>
          </w:tcPr>
          <w:p w:rsidR="00355FBA" w:rsidRPr="00D449EB" w:rsidRDefault="00355FBA" w:rsidP="008C53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AGR </w:t>
            </w:r>
          </w:p>
        </w:tc>
        <w:tc>
          <w:tcPr>
            <w:tcW w:w="1984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.52 (1.38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.69)</w:t>
            </w:r>
          </w:p>
        </w:tc>
        <w:tc>
          <w:tcPr>
            <w:tcW w:w="198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.47 (1.35</w:t>
            </w:r>
            <w:r w:rsidR="00EA00AE" w:rsidRPr="00D449E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.63)</w:t>
            </w:r>
          </w:p>
        </w:tc>
        <w:tc>
          <w:tcPr>
            <w:tcW w:w="995" w:type="dxa"/>
          </w:tcPr>
          <w:p w:rsidR="00355FBA" w:rsidRPr="00D449EB" w:rsidRDefault="00355FBA" w:rsidP="008C53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</w:tbl>
    <w:p w:rsidR="00355FBA" w:rsidRPr="00D449EB" w:rsidRDefault="00355FBA" w:rsidP="00355FBA">
      <w:pPr>
        <w:rPr>
          <w:rFonts w:ascii="Times New Roman" w:hAnsi="Times New Roman" w:cs="Times New Roman"/>
          <w:sz w:val="20"/>
          <w:szCs w:val="20"/>
        </w:rPr>
      </w:pPr>
      <w:r w:rsidRPr="00D449EB">
        <w:rPr>
          <w:rFonts w:ascii="Times New Roman" w:hAnsi="Times New Roman" w:cs="Times New Roman"/>
          <w:sz w:val="20"/>
          <w:szCs w:val="20"/>
        </w:rPr>
        <w:t xml:space="preserve">Abbreviations: BMI, body mass index; CA, cancer antigen; HE4, Human epididymis protein 4; ROMA, risk of ovarian malignancy algorithm; </w:t>
      </w:r>
      <w:r w:rsidR="005B64B8" w:rsidRPr="00D449EB">
        <w:rPr>
          <w:rFonts w:ascii="Times New Roman" w:hAnsi="Times New Roman" w:cs="Times New Roman"/>
          <w:sz w:val="20"/>
          <w:szCs w:val="20"/>
        </w:rPr>
        <w:t xml:space="preserve">CPH-I, Copenhagen index; </w:t>
      </w:r>
      <w:r w:rsidRPr="00D449EB">
        <w:rPr>
          <w:rFonts w:ascii="Times New Roman" w:hAnsi="Times New Roman" w:cs="Times New Roman"/>
          <w:sz w:val="20"/>
          <w:szCs w:val="20"/>
        </w:rPr>
        <w:t xml:space="preserve">WBC, white blood cell count; NR, neutrophil ratio; LR, lymphocyte ratio; MLR, monocyte lymphocyte ratio; NLR, neutrophil lymphocyte ratio; DD2; d dimer; FIB, fibrinogen; AGR, albumin globulin ratio. </w:t>
      </w:r>
    </w:p>
    <w:p w:rsidR="00F00DDF" w:rsidRPr="00D449EB" w:rsidRDefault="00F00DDF">
      <w:pPr>
        <w:rPr>
          <w:rFonts w:ascii="Times New Roman" w:hAnsi="Times New Roman" w:cs="Times New Roman"/>
          <w:sz w:val="24"/>
          <w:szCs w:val="24"/>
        </w:rPr>
      </w:pPr>
    </w:p>
    <w:p w:rsidR="009E7D8B" w:rsidRPr="00D449EB" w:rsidRDefault="009E7D8B" w:rsidP="009E7D8B">
      <w:pPr>
        <w:rPr>
          <w:rFonts w:ascii="Times New Roman" w:hAnsi="Times New Roman" w:cs="Times New Roman"/>
          <w:sz w:val="20"/>
          <w:szCs w:val="20"/>
        </w:rPr>
      </w:pPr>
      <w:r w:rsidRPr="00D449EB">
        <w:rPr>
          <w:rFonts w:ascii="Times New Roman" w:hAnsi="Times New Roman" w:cs="Times New Roman"/>
          <w:sz w:val="20"/>
          <w:szCs w:val="20"/>
        </w:rPr>
        <w:t xml:space="preserve">Table </w:t>
      </w:r>
      <w:r w:rsidR="000C3265" w:rsidRPr="00D449EB">
        <w:rPr>
          <w:rFonts w:ascii="Times New Roman" w:hAnsi="Times New Roman" w:cs="Times New Roman"/>
          <w:sz w:val="20"/>
          <w:szCs w:val="20"/>
        </w:rPr>
        <w:t>S</w:t>
      </w:r>
      <w:r w:rsidRPr="00D449EB">
        <w:rPr>
          <w:rFonts w:ascii="Times New Roman" w:hAnsi="Times New Roman" w:cs="Times New Roman"/>
          <w:sz w:val="20"/>
          <w:szCs w:val="20"/>
        </w:rPr>
        <w:t xml:space="preserve">2. Diagnostic </w:t>
      </w:r>
      <w:r w:rsidR="002A54FD" w:rsidRPr="00D449EB">
        <w:rPr>
          <w:rFonts w:ascii="Times New Roman" w:hAnsi="Times New Roman" w:cs="Times New Roman"/>
          <w:sz w:val="20"/>
          <w:szCs w:val="20"/>
        </w:rPr>
        <w:t>performance</w:t>
      </w:r>
      <w:r w:rsidRPr="00D449EB">
        <w:rPr>
          <w:rFonts w:ascii="Times New Roman" w:hAnsi="Times New Roman" w:cs="Times New Roman"/>
          <w:sz w:val="20"/>
          <w:szCs w:val="20"/>
        </w:rPr>
        <w:t xml:space="preserve"> for four-variate prediction model compared to CPH-I in derivation se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710"/>
        <w:gridCol w:w="1919"/>
        <w:gridCol w:w="1701"/>
        <w:gridCol w:w="1701"/>
      </w:tblGrid>
      <w:tr w:rsidR="009E7D8B" w:rsidRPr="00D449EB" w:rsidTr="009E7D8B">
        <w:tc>
          <w:tcPr>
            <w:tcW w:w="1761" w:type="dxa"/>
          </w:tcPr>
          <w:p w:rsidR="009E7D8B" w:rsidRPr="00D449EB" w:rsidRDefault="009E7D8B" w:rsidP="0013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10" w:type="dxa"/>
          </w:tcPr>
          <w:p w:rsidR="009E7D8B" w:rsidRPr="00D449EB" w:rsidRDefault="009E7D8B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</w:tc>
        <w:tc>
          <w:tcPr>
            <w:tcW w:w="1919" w:type="dxa"/>
          </w:tcPr>
          <w:p w:rsidR="009E7D8B" w:rsidRPr="00D449EB" w:rsidRDefault="009E7D8B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AUC 95% CI</w:t>
            </w:r>
          </w:p>
        </w:tc>
        <w:tc>
          <w:tcPr>
            <w:tcW w:w="1701" w:type="dxa"/>
          </w:tcPr>
          <w:p w:rsidR="009E7D8B" w:rsidRPr="00D449EB" w:rsidRDefault="009E7D8B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="002A54FD"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:rsidR="009E7D8B" w:rsidRPr="00D449EB" w:rsidRDefault="009E7D8B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r w:rsidR="002A54FD" w:rsidRPr="00D449E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9E7D8B" w:rsidRPr="00D449EB" w:rsidTr="009E7D8B">
        <w:tc>
          <w:tcPr>
            <w:tcW w:w="1761" w:type="dxa"/>
          </w:tcPr>
          <w:p w:rsidR="009E7D8B" w:rsidRPr="00D449EB" w:rsidRDefault="009E7D8B" w:rsidP="0013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Four-variate model</w:t>
            </w:r>
          </w:p>
        </w:tc>
        <w:tc>
          <w:tcPr>
            <w:tcW w:w="710" w:type="dxa"/>
          </w:tcPr>
          <w:p w:rsidR="009E7D8B" w:rsidRPr="00D449EB" w:rsidRDefault="002A54FD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919" w:type="dxa"/>
          </w:tcPr>
          <w:p w:rsidR="009E7D8B" w:rsidRPr="00D449EB" w:rsidRDefault="002A54FD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  <w:r w:rsidR="009E7D8B" w:rsidRPr="00D449EB"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701" w:type="dxa"/>
          </w:tcPr>
          <w:p w:rsidR="009E7D8B" w:rsidRPr="00D449EB" w:rsidRDefault="002A54FD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701" w:type="dxa"/>
          </w:tcPr>
          <w:p w:rsidR="009E7D8B" w:rsidRPr="00D449EB" w:rsidRDefault="002A54FD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9E7D8B" w:rsidRPr="00D449EB" w:rsidTr="009E7D8B">
        <w:tc>
          <w:tcPr>
            <w:tcW w:w="1761" w:type="dxa"/>
          </w:tcPr>
          <w:p w:rsidR="009E7D8B" w:rsidRPr="00D449EB" w:rsidRDefault="009E7D8B" w:rsidP="001375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CPH-I</w:t>
            </w:r>
          </w:p>
        </w:tc>
        <w:tc>
          <w:tcPr>
            <w:tcW w:w="710" w:type="dxa"/>
          </w:tcPr>
          <w:p w:rsidR="009E7D8B" w:rsidRPr="00D449EB" w:rsidRDefault="002A54FD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919" w:type="dxa"/>
          </w:tcPr>
          <w:p w:rsidR="009E7D8B" w:rsidRPr="00D449EB" w:rsidRDefault="002A54FD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  <w:r w:rsidR="009E7D8B" w:rsidRPr="00D449EB">
              <w:rPr>
                <w:rFonts w:ascii="Times New Roman" w:hAnsi="Times New Roman" w:cs="Times New Roman"/>
                <w:color w:val="191919"/>
                <w:sz w:val="20"/>
                <w:szCs w:val="20"/>
                <w:shd w:val="clear" w:color="auto" w:fill="FFFFFF"/>
              </w:rPr>
              <w:t>–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701" w:type="dxa"/>
          </w:tcPr>
          <w:p w:rsidR="009E7D8B" w:rsidRPr="00D449EB" w:rsidRDefault="002A54FD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701" w:type="dxa"/>
          </w:tcPr>
          <w:p w:rsidR="009E7D8B" w:rsidRPr="00D449EB" w:rsidRDefault="002A54FD" w:rsidP="001375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9E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D449EB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</w:tbl>
    <w:p w:rsidR="00F37728" w:rsidRPr="00BC7430" w:rsidRDefault="009E7D8B" w:rsidP="009E7D8B">
      <w:pPr>
        <w:rPr>
          <w:rFonts w:ascii="Times New Roman" w:hAnsi="Times New Roman" w:cs="Times New Roman"/>
          <w:sz w:val="20"/>
          <w:szCs w:val="20"/>
        </w:rPr>
      </w:pPr>
      <w:r w:rsidRPr="00D449EB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65738" w:rsidRPr="00D449EB">
        <w:rPr>
          <w:rFonts w:ascii="Times New Roman" w:hAnsi="Times New Roman" w:cs="Times New Roman"/>
          <w:sz w:val="20"/>
          <w:szCs w:val="20"/>
        </w:rPr>
        <w:t>CPH-I</w:t>
      </w:r>
      <w:r w:rsidRPr="00D449EB">
        <w:rPr>
          <w:rFonts w:ascii="Times New Roman" w:hAnsi="Times New Roman" w:cs="Times New Roman"/>
          <w:sz w:val="20"/>
          <w:szCs w:val="20"/>
        </w:rPr>
        <w:t xml:space="preserve">, </w:t>
      </w:r>
      <w:r w:rsidR="00165738" w:rsidRPr="00D449EB">
        <w:rPr>
          <w:rFonts w:ascii="Times New Roman" w:hAnsi="Times New Roman" w:cs="Times New Roman"/>
          <w:sz w:val="20"/>
          <w:szCs w:val="20"/>
        </w:rPr>
        <w:t>Copenhagen index</w:t>
      </w:r>
      <w:r w:rsidRPr="00D449EB">
        <w:rPr>
          <w:rFonts w:ascii="Times New Roman" w:hAnsi="Times New Roman" w:cs="Times New Roman"/>
          <w:sz w:val="20"/>
          <w:szCs w:val="20"/>
        </w:rPr>
        <w:t>.</w:t>
      </w:r>
      <w:bookmarkStart w:id="3" w:name="_GoBack"/>
      <w:bookmarkEnd w:id="3"/>
      <w:r w:rsidRPr="00BC743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26AA4" w:rsidRPr="00F37728" w:rsidRDefault="00826AA4">
      <w:pPr>
        <w:rPr>
          <w:rFonts w:ascii="Times New Roman" w:hAnsi="Times New Roman" w:cs="Times New Roman"/>
          <w:sz w:val="20"/>
          <w:szCs w:val="20"/>
        </w:rPr>
      </w:pPr>
    </w:p>
    <w:sectPr w:rsidR="00826AA4" w:rsidRPr="00F37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18C" w:rsidRDefault="00C7318C" w:rsidP="00EA00AE">
      <w:r>
        <w:separator/>
      </w:r>
    </w:p>
  </w:endnote>
  <w:endnote w:type="continuationSeparator" w:id="0">
    <w:p w:rsidR="00C7318C" w:rsidRDefault="00C7318C" w:rsidP="00EA0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18C" w:rsidRDefault="00C7318C" w:rsidP="00EA00AE">
      <w:r>
        <w:separator/>
      </w:r>
    </w:p>
  </w:footnote>
  <w:footnote w:type="continuationSeparator" w:id="0">
    <w:p w:rsidR="00C7318C" w:rsidRDefault="00C7318C" w:rsidP="00EA0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FBA"/>
    <w:rsid w:val="000C3265"/>
    <w:rsid w:val="00165738"/>
    <w:rsid w:val="00165754"/>
    <w:rsid w:val="002A54FD"/>
    <w:rsid w:val="00355FBA"/>
    <w:rsid w:val="005B64B8"/>
    <w:rsid w:val="00816075"/>
    <w:rsid w:val="00826AA4"/>
    <w:rsid w:val="00884379"/>
    <w:rsid w:val="00925FE1"/>
    <w:rsid w:val="009E7D8B"/>
    <w:rsid w:val="00AE5E5A"/>
    <w:rsid w:val="00BA6050"/>
    <w:rsid w:val="00C07B04"/>
    <w:rsid w:val="00C7318C"/>
    <w:rsid w:val="00D449EB"/>
    <w:rsid w:val="00EA00AE"/>
    <w:rsid w:val="00EF6586"/>
    <w:rsid w:val="00F00DDF"/>
    <w:rsid w:val="00F20C51"/>
    <w:rsid w:val="00F260C1"/>
    <w:rsid w:val="00F3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DA77D54-9CD6-4D62-BDC4-D34C5F7CD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F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0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0A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A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A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ting</dc:creator>
  <cp:keywords/>
  <dc:description/>
  <cp:lastModifiedBy>Sheela Devi R.</cp:lastModifiedBy>
  <cp:revision>9</cp:revision>
  <dcterms:created xsi:type="dcterms:W3CDTF">2023-08-08T01:24:00Z</dcterms:created>
  <dcterms:modified xsi:type="dcterms:W3CDTF">2024-01-13T04:45:00Z</dcterms:modified>
</cp:coreProperties>
</file>